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52C36" w14:textId="6C29B4AF" w:rsidR="008A3432" w:rsidRPr="00E253A5" w:rsidRDefault="00000000">
      <w:pPr>
        <w:pStyle w:val="Title"/>
        <w:jc w:val="center"/>
        <w:rPr>
          <w:rFonts w:ascii="Times New Roman" w:hAnsi="Times New Roman" w:cs="Times New Roman"/>
          <w:sz w:val="56"/>
          <w:szCs w:val="56"/>
        </w:rPr>
      </w:pPr>
      <w:r w:rsidRPr="00E253A5">
        <w:rPr>
          <w:rFonts w:ascii="Times New Roman" w:hAnsi="Times New Roman" w:cs="Times New Roman"/>
          <w:sz w:val="56"/>
          <w:szCs w:val="56"/>
        </w:rPr>
        <w:t>Comprehensive Narrative Report</w:t>
      </w:r>
      <w:r w:rsidRPr="00E253A5">
        <w:rPr>
          <w:rFonts w:ascii="Times New Roman" w:hAnsi="Times New Roman" w:cs="Times New Roman"/>
          <w:sz w:val="56"/>
          <w:szCs w:val="56"/>
        </w:rPr>
        <w:br/>
        <w:t xml:space="preserve">Key‑Informant Interviews </w:t>
      </w:r>
      <w:r w:rsidR="00E253A5" w:rsidRPr="00E253A5">
        <w:rPr>
          <w:rFonts w:ascii="Times New Roman" w:hAnsi="Times New Roman" w:cs="Times New Roman"/>
          <w:sz w:val="56"/>
          <w:szCs w:val="56"/>
        </w:rPr>
        <w:t>(KIIs)</w:t>
      </w:r>
      <w:r w:rsidRPr="00E253A5">
        <w:rPr>
          <w:rFonts w:ascii="Times New Roman" w:hAnsi="Times New Roman" w:cs="Times New Roman"/>
          <w:sz w:val="56"/>
          <w:szCs w:val="56"/>
        </w:rPr>
        <w:t>– Perinatal Diet Practices, Bihar</w:t>
      </w:r>
    </w:p>
    <w:p w14:paraId="1C824CC9" w14:textId="77777777" w:rsidR="008A3432" w:rsidRPr="00E253A5" w:rsidRDefault="00000000">
      <w:pPr>
        <w:pStyle w:val="Heading1"/>
        <w:rPr>
          <w:rFonts w:ascii="Times New Roman" w:hAnsi="Times New Roman" w:cs="Times New Roman"/>
          <w:sz w:val="32"/>
          <w:szCs w:val="32"/>
        </w:rPr>
      </w:pPr>
      <w:r w:rsidRPr="00E253A5">
        <w:rPr>
          <w:rFonts w:ascii="Times New Roman" w:hAnsi="Times New Roman" w:cs="Times New Roman"/>
          <w:sz w:val="32"/>
          <w:szCs w:val="32"/>
        </w:rPr>
        <w:t>Executive Summary</w:t>
      </w:r>
    </w:p>
    <w:p w14:paraId="4DC87863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Key‑informant interviews with six stakeholder cadres (ASHAs, Anganwadi Workers, Dais, Rural Medical Practitioners, and Muslim/Hindu religious leaders) produced 1 279 coded statements on perinatal diet. Three domains structure the findings—caloric adequacy, food avoidance, and micronutrient‑rich foods—mirroring the focus‑group synthesis. Consensus spans staples (rice/khichdi), ghee fortification, and milk/banana as ‘strength foods’. Gaps surface around eggs, IFA tablets, and eclipse fasting, underscoring the need for cadre‑specific messaging and religious‑leader engagement.</w:t>
      </w:r>
    </w:p>
    <w:p w14:paraId="1EBF3EBD" w14:textId="77777777" w:rsidR="008A3432" w:rsidRPr="00E253A5" w:rsidRDefault="00000000">
      <w:pPr>
        <w:pStyle w:val="Heading1"/>
        <w:rPr>
          <w:rFonts w:ascii="Times New Roman" w:hAnsi="Times New Roman" w:cs="Times New Roman"/>
          <w:sz w:val="32"/>
          <w:szCs w:val="32"/>
        </w:rPr>
      </w:pPr>
      <w:r w:rsidRPr="00E253A5">
        <w:rPr>
          <w:rFonts w:ascii="Times New Roman" w:hAnsi="Times New Roman" w:cs="Times New Roman"/>
          <w:sz w:val="32"/>
          <w:szCs w:val="32"/>
        </w:rPr>
        <w:t>1  Methods</w:t>
      </w:r>
    </w:p>
    <w:p w14:paraId="29D6AB28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• Sample: 410 ASHAs, 236 AWWs, 354 Dais, 118 RMPs, 69 Mulanas, 92 Pandits (statements).</w:t>
      </w:r>
    </w:p>
    <w:p w14:paraId="2B70F6D9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• Data: Semi‑structured KIIs using a guide parallel to FGD prompts; recorded, transcribed, translated.</w:t>
      </w:r>
    </w:p>
    <w:p w14:paraId="27BAAA17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• Analysis: Rapid coding → domain grouping → frequency counts → quote selection for salience and diversity.</w:t>
      </w:r>
    </w:p>
    <w:p w14:paraId="3F1C043B" w14:textId="77777777" w:rsidR="008A3432" w:rsidRPr="00E253A5" w:rsidRDefault="00000000">
      <w:pPr>
        <w:pStyle w:val="Heading1"/>
        <w:rPr>
          <w:rFonts w:ascii="Times New Roman" w:hAnsi="Times New Roman" w:cs="Times New Roman"/>
          <w:sz w:val="32"/>
          <w:szCs w:val="32"/>
        </w:rPr>
      </w:pPr>
      <w:r w:rsidRPr="00E253A5">
        <w:rPr>
          <w:rFonts w:ascii="Times New Roman" w:hAnsi="Times New Roman" w:cs="Times New Roman"/>
          <w:sz w:val="32"/>
          <w:szCs w:val="32"/>
        </w:rPr>
        <w:t>2  Findings</w:t>
      </w:r>
    </w:p>
    <w:p w14:paraId="30DB170A" w14:textId="77777777" w:rsidR="008A3432" w:rsidRPr="00E253A5" w:rsidRDefault="00000000">
      <w:pPr>
        <w:pStyle w:val="Heading2"/>
        <w:rPr>
          <w:rFonts w:ascii="Times New Roman" w:hAnsi="Times New Roman" w:cs="Times New Roman"/>
          <w:sz w:val="28"/>
          <w:szCs w:val="28"/>
        </w:rPr>
      </w:pPr>
      <w:r w:rsidRPr="00E253A5">
        <w:rPr>
          <w:rFonts w:ascii="Times New Roman" w:hAnsi="Times New Roman" w:cs="Times New Roman"/>
          <w:sz w:val="28"/>
          <w:szCs w:val="28"/>
        </w:rPr>
        <w:t>Caloric Adequacy</w:t>
      </w:r>
    </w:p>
    <w:p w14:paraId="600F98AC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i/>
          <w:sz w:val="24"/>
          <w:szCs w:val="24"/>
        </w:rPr>
        <w:t>Why it matters: See sub‑themes.</w:t>
      </w:r>
    </w:p>
    <w:p w14:paraId="5160E79C" w14:textId="77777777" w:rsidR="008A3432" w:rsidRPr="00E253A5" w:rsidRDefault="00000000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hAnsi="Times New Roman" w:cs="Times New Roman"/>
          <w:sz w:val="24"/>
          <w:szCs w:val="24"/>
        </w:rPr>
        <w:t>1.1 Staple carbohydrates</w:t>
      </w:r>
    </w:p>
    <w:p w14:paraId="0DA21F72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Insight: Rice/khichdi constitute the baseline meal; Dais and ASHAs urge an extra serving in the third trimester.</w:t>
      </w:r>
    </w:p>
    <w:p w14:paraId="1F9D0EBD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b/>
          <w:sz w:val="24"/>
          <w:szCs w:val="24"/>
        </w:rPr>
        <w:t>Illustrative quotes:</w:t>
      </w:r>
    </w:p>
    <w:p w14:paraId="674B3695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“After delivery Mother is given Bread, Biscuit, Milk, Rice and Vegies to eat” [AWW]</w:t>
      </w:r>
    </w:p>
    <w:p w14:paraId="4B79EEBC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lastRenderedPageBreak/>
        <w:t>“fish, meat, pulses and rice are cooked and mother take this food by taking child on lap” [ASHA]</w:t>
      </w:r>
    </w:p>
    <w:p w14:paraId="1FC87EC3" w14:textId="77777777" w:rsidR="008A3432" w:rsidRPr="00E253A5" w:rsidRDefault="00000000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hAnsi="Times New Roman" w:cs="Times New Roman"/>
          <w:sz w:val="24"/>
          <w:szCs w:val="24"/>
        </w:rPr>
        <w:t>1.2 Energy‑dense additions</w:t>
      </w:r>
    </w:p>
    <w:p w14:paraId="69B3B7DC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Insight: Ghee remains the culturally preferred calorie booster; AWWs promote, RMPs note cost barriers.</w:t>
      </w:r>
    </w:p>
    <w:p w14:paraId="2EA15587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b/>
          <w:sz w:val="24"/>
          <w:szCs w:val="24"/>
        </w:rPr>
        <w:t>Illustrative quotes:</w:t>
      </w:r>
    </w:p>
    <w:p w14:paraId="7E5AF761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“Ghee with bread” [Dai]</w:t>
      </w:r>
    </w:p>
    <w:p w14:paraId="02D12E31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“Halwa made up of Rice, Ginger, Turmeric, Ghee and jaggery is given to mother so that her body remains warm” [Dai]</w:t>
      </w:r>
    </w:p>
    <w:p w14:paraId="2DE5BB22" w14:textId="77777777" w:rsidR="008A3432" w:rsidRPr="00E253A5" w:rsidRDefault="00000000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hAnsi="Times New Roman" w:cs="Times New Roman"/>
          <w:sz w:val="24"/>
          <w:szCs w:val="24"/>
        </w:rPr>
        <w:t>1.3 Hydration tweaks</w:t>
      </w:r>
    </w:p>
    <w:p w14:paraId="6148DD12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Insight: Leftover rice water (*maad*) and sweet tea emerge as low‑cost energy drinks, mainly from Dais.</w:t>
      </w:r>
    </w:p>
    <w:p w14:paraId="4355E497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b/>
          <w:sz w:val="24"/>
          <w:szCs w:val="24"/>
        </w:rPr>
        <w:t>Illustrative quotes:</w:t>
      </w:r>
    </w:p>
    <w:p w14:paraId="512F41A8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“Ghee with Tea” [Dai]</w:t>
      </w:r>
    </w:p>
    <w:p w14:paraId="1CF6AAD7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“Tea” [Pandit]</w:t>
      </w:r>
    </w:p>
    <w:p w14:paraId="3E04C7A8" w14:textId="77777777" w:rsidR="008A3432" w:rsidRPr="00E253A5" w:rsidRDefault="00000000">
      <w:pPr>
        <w:pStyle w:val="Heading2"/>
        <w:rPr>
          <w:rFonts w:ascii="Times New Roman" w:hAnsi="Times New Roman" w:cs="Times New Roman"/>
          <w:sz w:val="28"/>
          <w:szCs w:val="28"/>
        </w:rPr>
      </w:pPr>
      <w:r w:rsidRPr="00E253A5">
        <w:rPr>
          <w:rFonts w:ascii="Times New Roman" w:hAnsi="Times New Roman" w:cs="Times New Roman"/>
          <w:sz w:val="28"/>
          <w:szCs w:val="28"/>
        </w:rPr>
        <w:t>Food Avoidance</w:t>
      </w:r>
    </w:p>
    <w:p w14:paraId="586C51CB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i/>
          <w:sz w:val="24"/>
          <w:szCs w:val="24"/>
        </w:rPr>
        <w:t>Why it matters: See sub‑themes.</w:t>
      </w:r>
    </w:p>
    <w:p w14:paraId="4E8AC9D0" w14:textId="77777777" w:rsidR="008A3432" w:rsidRPr="00E253A5" w:rsidRDefault="00000000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hAnsi="Times New Roman" w:cs="Times New Roman"/>
          <w:sz w:val="24"/>
          <w:szCs w:val="24"/>
        </w:rPr>
        <w:t>2.1 Mobility restrictions</w:t>
      </w:r>
    </w:p>
    <w:p w14:paraId="3D6D0E13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Insight: All cadres reiterate no travelling or heavy lifting late in pregnancy, citing miscarriage risk.</w:t>
      </w:r>
    </w:p>
    <w:p w14:paraId="1BC1BCC1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b/>
          <w:sz w:val="24"/>
          <w:szCs w:val="24"/>
        </w:rPr>
        <w:t>Illustrative quotes:</w:t>
      </w:r>
    </w:p>
    <w:p w14:paraId="72730762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“Woman should avoid travelling” [RMP]</w:t>
      </w:r>
    </w:p>
    <w:p w14:paraId="41EF418C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“women should avoid going out of the house and travelling” [ASHA]</w:t>
      </w:r>
    </w:p>
    <w:p w14:paraId="12B276F2" w14:textId="77777777" w:rsidR="008A3432" w:rsidRPr="00E253A5" w:rsidRDefault="00000000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hAnsi="Times New Roman" w:cs="Times New Roman"/>
          <w:sz w:val="24"/>
          <w:szCs w:val="24"/>
        </w:rPr>
        <w:t>2.2 Ritual &amp; eclipse taboos</w:t>
      </w:r>
    </w:p>
    <w:p w14:paraId="6389E8A5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Insight: Religious leaders emphasise eclipse fasting; ASHAs offer mitigation advice (ORS, meal timing).</w:t>
      </w:r>
    </w:p>
    <w:p w14:paraId="3CAEEDC4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b/>
          <w:sz w:val="24"/>
          <w:szCs w:val="24"/>
        </w:rPr>
        <w:t>Illustrative quotes:</w:t>
      </w:r>
    </w:p>
    <w:p w14:paraId="1DE43A4B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“During Solar eclips, a thread/ wood equivalent to the height of the pregnant woman is hanged on the wall” [Dai]</w:t>
      </w:r>
    </w:p>
    <w:p w14:paraId="579D0AAA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lastRenderedPageBreak/>
        <w:t>“Mother and child are bathed. A thread is tied around the waist of the child.Kohl is applied” [AWW]</w:t>
      </w:r>
    </w:p>
    <w:p w14:paraId="3EAEF72C" w14:textId="77777777" w:rsidR="008A3432" w:rsidRPr="00E253A5" w:rsidRDefault="00000000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hAnsi="Times New Roman" w:cs="Times New Roman"/>
          <w:sz w:val="24"/>
          <w:szCs w:val="24"/>
        </w:rPr>
        <w:t>2.3 Contact taboos</w:t>
      </w:r>
    </w:p>
    <w:p w14:paraId="594D1D89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Insight: Avoiding funerals/dead bodies to ward off ‘evil influence’ is endorsed across groups.</w:t>
      </w:r>
    </w:p>
    <w:p w14:paraId="7E7306B4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b/>
          <w:sz w:val="24"/>
          <w:szCs w:val="24"/>
        </w:rPr>
        <w:t>Illustrative quotes:</w:t>
      </w:r>
    </w:p>
    <w:p w14:paraId="1DD523D9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“Pregnant woman should avoid looking at dead bodies/funerals” [AWW]</w:t>
      </w:r>
    </w:p>
    <w:p w14:paraId="14CD0A6F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“Pregnant woman should avoid looking at dead bodies if she see's she should see till the end” [Dai]</w:t>
      </w:r>
    </w:p>
    <w:p w14:paraId="19160C8F" w14:textId="77777777" w:rsidR="008A3432" w:rsidRPr="00E253A5" w:rsidRDefault="00000000">
      <w:pPr>
        <w:pStyle w:val="Heading2"/>
        <w:rPr>
          <w:rFonts w:ascii="Times New Roman" w:hAnsi="Times New Roman" w:cs="Times New Roman"/>
          <w:sz w:val="28"/>
          <w:szCs w:val="28"/>
        </w:rPr>
      </w:pPr>
      <w:r w:rsidRPr="00E253A5">
        <w:rPr>
          <w:rFonts w:ascii="Times New Roman" w:hAnsi="Times New Roman" w:cs="Times New Roman"/>
          <w:sz w:val="28"/>
          <w:szCs w:val="28"/>
        </w:rPr>
        <w:t>Micronutrient‑Rich Foods</w:t>
      </w:r>
    </w:p>
    <w:p w14:paraId="7DEC8151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i/>
          <w:sz w:val="24"/>
          <w:szCs w:val="24"/>
        </w:rPr>
        <w:t>Why it matters: See sub‑themes.</w:t>
      </w:r>
    </w:p>
    <w:p w14:paraId="752A098B" w14:textId="77777777" w:rsidR="008A3432" w:rsidRPr="00E253A5" w:rsidRDefault="00000000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hAnsi="Times New Roman" w:cs="Times New Roman"/>
          <w:sz w:val="24"/>
          <w:szCs w:val="24"/>
        </w:rPr>
        <w:t>3.1 Milk &amp; banana</w:t>
      </w:r>
    </w:p>
    <w:p w14:paraId="68BD02C5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Insight: Milk tops every informant list; bananas ranked second as easy, ‘cool’ snack.</w:t>
      </w:r>
    </w:p>
    <w:p w14:paraId="36202159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b/>
          <w:sz w:val="24"/>
          <w:szCs w:val="24"/>
        </w:rPr>
        <w:t>Illustrative quotes:</w:t>
      </w:r>
    </w:p>
    <w:p w14:paraId="09AC2EC0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“After delivery Mother is given Bread, Biscuit, Milk, Rice and Vegies to eat” [AWW]</w:t>
      </w:r>
    </w:p>
    <w:p w14:paraId="2D8A1FF1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“Colustrum is thrown and then mother milk is feeded to child” [Dai]</w:t>
      </w:r>
    </w:p>
    <w:p w14:paraId="26F83020" w14:textId="77777777" w:rsidR="008A3432" w:rsidRPr="00E253A5" w:rsidRDefault="00000000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hAnsi="Times New Roman" w:cs="Times New Roman"/>
          <w:sz w:val="24"/>
          <w:szCs w:val="24"/>
        </w:rPr>
        <w:t>3.2 Protein foods</w:t>
      </w:r>
    </w:p>
    <w:p w14:paraId="1A5B11B8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Insight: Egg promotion led by ASHAs; fish/meat endorsed by Mulanas &amp; Pandits post‑delivery.</w:t>
      </w:r>
    </w:p>
    <w:p w14:paraId="32C38E5F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b/>
          <w:sz w:val="24"/>
          <w:szCs w:val="24"/>
        </w:rPr>
        <w:t>Illustrative quotes:</w:t>
      </w:r>
    </w:p>
    <w:p w14:paraId="133993C7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“AKIKA should be performed after 6 days of delivery.in case of boy child a 2 goats meat should be distributed.in case of  girl child 1 goat meat should be distributed.” [Mulana]</w:t>
      </w:r>
    </w:p>
    <w:p w14:paraId="22E6F4CA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“Meat” [ASHA]</w:t>
      </w:r>
    </w:p>
    <w:p w14:paraId="1149A567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“Egg” [ASHA]</w:t>
      </w:r>
    </w:p>
    <w:p w14:paraId="515B26DA" w14:textId="77777777" w:rsidR="008A3432" w:rsidRPr="00E253A5" w:rsidRDefault="00000000">
      <w:pPr>
        <w:pStyle w:val="Heading3"/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hAnsi="Times New Roman" w:cs="Times New Roman"/>
          <w:sz w:val="24"/>
          <w:szCs w:val="24"/>
        </w:rPr>
        <w:t>3.3 Leafy greens &amp; supplements</w:t>
      </w:r>
    </w:p>
    <w:p w14:paraId="30EE4925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Insight: Spinach and IFA tablets championed by frontline workers; elders mention greens without dosage clarity.</w:t>
      </w:r>
    </w:p>
    <w:p w14:paraId="4078E303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b/>
          <w:sz w:val="24"/>
          <w:szCs w:val="24"/>
        </w:rPr>
        <w:t>Illustrative quotes:</w:t>
      </w:r>
    </w:p>
    <w:p w14:paraId="78A9CA5F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“BP test,TT,Weight,IFA  on AWC” [ASHA]</w:t>
      </w:r>
    </w:p>
    <w:p w14:paraId="24C58803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lastRenderedPageBreak/>
        <w:t>“Spinach” [Dai]</w:t>
      </w:r>
    </w:p>
    <w:p w14:paraId="48FFAB56" w14:textId="77777777" w:rsidR="008A3432" w:rsidRPr="00E253A5" w:rsidRDefault="00000000">
      <w:pPr>
        <w:pStyle w:val="Heading1"/>
        <w:rPr>
          <w:rFonts w:ascii="Times New Roman" w:hAnsi="Times New Roman" w:cs="Times New Roman"/>
          <w:sz w:val="32"/>
          <w:szCs w:val="32"/>
        </w:rPr>
      </w:pPr>
      <w:r w:rsidRPr="00E253A5">
        <w:rPr>
          <w:rFonts w:ascii="Times New Roman" w:hAnsi="Times New Roman" w:cs="Times New Roman"/>
          <w:sz w:val="32"/>
          <w:szCs w:val="32"/>
        </w:rPr>
        <w:t>3  Alignment &amp; Gaps Across Cadres</w:t>
      </w:r>
    </w:p>
    <w:p w14:paraId="135CF0B1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Rice/khichdi + ghee and milk/banana enjoy multi‑stakeholder agreement; however, eggs and IFA tablets are still debated. ASHA and AWW narratives emphasise biomedical supplements, while religious leaders frame fish/meat as divinely sanctioned. Mobility and eclipse taboos persist despite ASHA mitigation advice.</w:t>
      </w:r>
    </w:p>
    <w:p w14:paraId="6F8A5FBC" w14:textId="77777777" w:rsidR="008A3432" w:rsidRPr="00E253A5" w:rsidRDefault="00000000">
      <w:pPr>
        <w:pStyle w:val="Heading1"/>
        <w:rPr>
          <w:rFonts w:ascii="Times New Roman" w:hAnsi="Times New Roman" w:cs="Times New Roman"/>
          <w:sz w:val="32"/>
          <w:szCs w:val="32"/>
        </w:rPr>
      </w:pPr>
      <w:r w:rsidRPr="00E253A5">
        <w:rPr>
          <w:rFonts w:ascii="Times New Roman" w:hAnsi="Times New Roman" w:cs="Times New Roman"/>
          <w:sz w:val="32"/>
          <w:szCs w:val="32"/>
        </w:rPr>
        <w:t>4  Programme Implications</w:t>
      </w:r>
    </w:p>
    <w:p w14:paraId="2A879A4C" w14:textId="77777777" w:rsidR="008A3432" w:rsidRPr="00E253A5" w:rsidRDefault="00000000">
      <w:pPr>
        <w:pStyle w:val="ListBullet"/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Co‑create sermon scripts where Mulanas and Pandits endorse eggs &amp; IFA as “gifts of God”.</w:t>
      </w:r>
    </w:p>
    <w:p w14:paraId="2F3717C6" w14:textId="77777777" w:rsidR="008A3432" w:rsidRPr="00E253A5" w:rsidRDefault="00000000">
      <w:pPr>
        <w:pStyle w:val="ListBullet"/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Develop low‑cost ghee‑swap counselling cards for RMPs to distribute.</w:t>
      </w:r>
    </w:p>
    <w:p w14:paraId="6F97C950" w14:textId="77777777" w:rsidR="008A3432" w:rsidRPr="00E253A5" w:rsidRDefault="00000000">
      <w:pPr>
        <w:pStyle w:val="ListBullet"/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Compose a ‘Taboo negotiation toolkit’ (eclipse fasting, funeral attendance) for ASHAs.</w:t>
      </w:r>
    </w:p>
    <w:p w14:paraId="2D12FFB8" w14:textId="77777777" w:rsidR="008A3432" w:rsidRPr="00E253A5" w:rsidRDefault="00000000">
      <w:pPr>
        <w:pStyle w:val="ListBullet"/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Use rice‑ghee‑banana visual plate as common branding across all cadres.</w:t>
      </w:r>
    </w:p>
    <w:p w14:paraId="4CE900D9" w14:textId="77777777" w:rsidR="008A3432" w:rsidRPr="00E253A5" w:rsidRDefault="00000000">
      <w:pPr>
        <w:pStyle w:val="Heading1"/>
        <w:rPr>
          <w:rFonts w:ascii="Times New Roman" w:hAnsi="Times New Roman" w:cs="Times New Roman"/>
          <w:sz w:val="32"/>
          <w:szCs w:val="32"/>
        </w:rPr>
      </w:pPr>
      <w:r w:rsidRPr="00E253A5">
        <w:rPr>
          <w:rFonts w:ascii="Times New Roman" w:hAnsi="Times New Roman" w:cs="Times New Roman"/>
          <w:sz w:val="32"/>
          <w:szCs w:val="32"/>
        </w:rPr>
        <w:t>5  Limitations</w:t>
      </w:r>
    </w:p>
    <w:p w14:paraId="21D257DB" w14:textId="77777777" w:rsidR="008A3432" w:rsidRPr="00E253A5" w:rsidRDefault="00000000">
      <w:pPr>
        <w:pStyle w:val="ListBullet"/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Statements reflect informant recommendations, not direct observation of household behaviour.</w:t>
      </w:r>
    </w:p>
    <w:p w14:paraId="1D8129ED" w14:textId="77777777" w:rsidR="008A3432" w:rsidRPr="00E253A5" w:rsidRDefault="00000000">
      <w:pPr>
        <w:pStyle w:val="ListBullet"/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Cadre counts unequal; ASHA statements dominate quantitative tallies.</w:t>
      </w:r>
    </w:p>
    <w:p w14:paraId="7F3239DE" w14:textId="77777777" w:rsidR="008A3432" w:rsidRPr="00E253A5" w:rsidRDefault="00000000">
      <w:pPr>
        <w:pStyle w:val="ListBullet"/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Some religious leaders provided brief interviews yielding fewer diet details.</w:t>
      </w:r>
    </w:p>
    <w:p w14:paraId="44E2F282" w14:textId="77777777" w:rsidR="008A3432" w:rsidRPr="00E253A5" w:rsidRDefault="00000000">
      <w:pPr>
        <w:pStyle w:val="Heading1"/>
        <w:rPr>
          <w:rFonts w:ascii="Times New Roman" w:hAnsi="Times New Roman" w:cs="Times New Roman"/>
          <w:sz w:val="32"/>
          <w:szCs w:val="32"/>
        </w:rPr>
      </w:pPr>
      <w:r w:rsidRPr="00E253A5">
        <w:rPr>
          <w:rFonts w:ascii="Times New Roman" w:hAnsi="Times New Roman" w:cs="Times New Roman"/>
          <w:sz w:val="32"/>
          <w:szCs w:val="32"/>
        </w:rPr>
        <w:t>6  Conclusion</w:t>
      </w:r>
    </w:p>
    <w:p w14:paraId="517E3E9E" w14:textId="77777777" w:rsidR="008A3432" w:rsidRPr="00E253A5" w:rsidRDefault="00000000">
      <w:pPr>
        <w:rPr>
          <w:rFonts w:ascii="Times New Roman" w:hAnsi="Times New Roman" w:cs="Times New Roman"/>
          <w:sz w:val="24"/>
          <w:szCs w:val="24"/>
        </w:rPr>
      </w:pPr>
      <w:r w:rsidRPr="00E253A5">
        <w:rPr>
          <w:rFonts w:ascii="Times New Roman" w:eastAsia="Times New Roman" w:hAnsi="Times New Roman" w:cs="Times New Roman"/>
          <w:sz w:val="24"/>
          <w:szCs w:val="24"/>
        </w:rPr>
        <w:t>Stakeholder voices confirm entrenched cultural logic around perinatal diets. Leveraging shared positives while addressing cadre‑specific gaps—particularly eggs, IFA tablets, and restrictive taboos—offers a feasible path to improved maternal nutrition in Bihar.</w:t>
      </w:r>
    </w:p>
    <w:p w14:paraId="7335019F" w14:textId="77777777" w:rsidR="008A3432" w:rsidRPr="00E253A5" w:rsidRDefault="00000000">
      <w:pPr>
        <w:pStyle w:val="Heading1"/>
        <w:rPr>
          <w:rFonts w:ascii="Times New Roman" w:hAnsi="Times New Roman" w:cs="Times New Roman"/>
          <w:sz w:val="32"/>
          <w:szCs w:val="32"/>
        </w:rPr>
      </w:pPr>
      <w:r w:rsidRPr="00E253A5">
        <w:rPr>
          <w:rFonts w:ascii="Times New Roman" w:hAnsi="Times New Roman" w:cs="Times New Roman"/>
          <w:sz w:val="32"/>
          <w:szCs w:val="32"/>
        </w:rPr>
        <w:t>Appendix  | Statement Frequency by Domain &amp; Cad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1209"/>
        <w:gridCol w:w="1208"/>
        <w:gridCol w:w="1189"/>
        <w:gridCol w:w="1215"/>
        <w:gridCol w:w="1207"/>
        <w:gridCol w:w="1199"/>
      </w:tblGrid>
      <w:tr w:rsidR="008A3432" w:rsidRPr="00E253A5" w14:paraId="5D9E2D47" w14:textId="77777777">
        <w:tc>
          <w:tcPr>
            <w:tcW w:w="1234" w:type="dxa"/>
          </w:tcPr>
          <w:p w14:paraId="538C22E0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1234" w:type="dxa"/>
          </w:tcPr>
          <w:p w14:paraId="4222DDCA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ASHA</w:t>
            </w:r>
          </w:p>
        </w:tc>
        <w:tc>
          <w:tcPr>
            <w:tcW w:w="1234" w:type="dxa"/>
          </w:tcPr>
          <w:p w14:paraId="4EA3763C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AWW</w:t>
            </w:r>
          </w:p>
        </w:tc>
        <w:tc>
          <w:tcPr>
            <w:tcW w:w="1234" w:type="dxa"/>
          </w:tcPr>
          <w:p w14:paraId="6FFBAC31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Dai</w:t>
            </w:r>
          </w:p>
        </w:tc>
        <w:tc>
          <w:tcPr>
            <w:tcW w:w="1234" w:type="dxa"/>
          </w:tcPr>
          <w:p w14:paraId="2509D02F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Mulana</w:t>
            </w:r>
          </w:p>
        </w:tc>
        <w:tc>
          <w:tcPr>
            <w:tcW w:w="1234" w:type="dxa"/>
          </w:tcPr>
          <w:p w14:paraId="048462A2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Pandit</w:t>
            </w:r>
          </w:p>
        </w:tc>
        <w:tc>
          <w:tcPr>
            <w:tcW w:w="1234" w:type="dxa"/>
          </w:tcPr>
          <w:p w14:paraId="65C8A63C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RMP</w:t>
            </w:r>
          </w:p>
        </w:tc>
      </w:tr>
      <w:tr w:rsidR="008A3432" w:rsidRPr="00E253A5" w14:paraId="45F3672F" w14:textId="77777777">
        <w:tc>
          <w:tcPr>
            <w:tcW w:w="1234" w:type="dxa"/>
          </w:tcPr>
          <w:p w14:paraId="183BE2B3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Caloric adequacy</w:t>
            </w:r>
          </w:p>
        </w:tc>
        <w:tc>
          <w:tcPr>
            <w:tcW w:w="1234" w:type="dxa"/>
          </w:tcPr>
          <w:p w14:paraId="4C74A1B4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34" w:type="dxa"/>
          </w:tcPr>
          <w:p w14:paraId="316C4478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4" w:type="dxa"/>
          </w:tcPr>
          <w:p w14:paraId="218B6D69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4" w:type="dxa"/>
          </w:tcPr>
          <w:p w14:paraId="7CF1295C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4" w:type="dxa"/>
          </w:tcPr>
          <w:p w14:paraId="4ACCB4EB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4" w:type="dxa"/>
          </w:tcPr>
          <w:p w14:paraId="2A457703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A3432" w:rsidRPr="00E253A5" w14:paraId="640DCB73" w14:textId="77777777">
        <w:tc>
          <w:tcPr>
            <w:tcW w:w="1234" w:type="dxa"/>
          </w:tcPr>
          <w:p w14:paraId="25CA5FA6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Food avoidance</w:t>
            </w:r>
          </w:p>
        </w:tc>
        <w:tc>
          <w:tcPr>
            <w:tcW w:w="1234" w:type="dxa"/>
          </w:tcPr>
          <w:p w14:paraId="5FC43A85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34" w:type="dxa"/>
          </w:tcPr>
          <w:p w14:paraId="0605EAA5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34" w:type="dxa"/>
          </w:tcPr>
          <w:p w14:paraId="2C0765C1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34" w:type="dxa"/>
          </w:tcPr>
          <w:p w14:paraId="32D75E3A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4" w:type="dxa"/>
          </w:tcPr>
          <w:p w14:paraId="0B46AAFE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34" w:type="dxa"/>
          </w:tcPr>
          <w:p w14:paraId="311A9689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8A3432" w:rsidRPr="00E253A5" w14:paraId="0FB014C5" w14:textId="77777777">
        <w:tc>
          <w:tcPr>
            <w:tcW w:w="1234" w:type="dxa"/>
          </w:tcPr>
          <w:p w14:paraId="0042F823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Micronutrient-rich foods</w:t>
            </w:r>
          </w:p>
        </w:tc>
        <w:tc>
          <w:tcPr>
            <w:tcW w:w="1234" w:type="dxa"/>
          </w:tcPr>
          <w:p w14:paraId="243605C6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34" w:type="dxa"/>
          </w:tcPr>
          <w:p w14:paraId="4788331B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34" w:type="dxa"/>
          </w:tcPr>
          <w:p w14:paraId="4F1D612F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34" w:type="dxa"/>
          </w:tcPr>
          <w:p w14:paraId="352621C4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4" w:type="dxa"/>
          </w:tcPr>
          <w:p w14:paraId="12EA1FF1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4" w:type="dxa"/>
          </w:tcPr>
          <w:p w14:paraId="3AD81BD2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A3432" w:rsidRPr="00E253A5" w14:paraId="41497D2F" w14:textId="77777777">
        <w:tc>
          <w:tcPr>
            <w:tcW w:w="1234" w:type="dxa"/>
          </w:tcPr>
          <w:p w14:paraId="711975FF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34" w:type="dxa"/>
          </w:tcPr>
          <w:p w14:paraId="78D0ACD2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234" w:type="dxa"/>
          </w:tcPr>
          <w:p w14:paraId="7882F7C9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234" w:type="dxa"/>
          </w:tcPr>
          <w:p w14:paraId="5368D1D4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234" w:type="dxa"/>
          </w:tcPr>
          <w:p w14:paraId="77469CEF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34" w:type="dxa"/>
          </w:tcPr>
          <w:p w14:paraId="6AFF84BE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34" w:type="dxa"/>
          </w:tcPr>
          <w:p w14:paraId="679459E4" w14:textId="77777777" w:rsidR="008A3432" w:rsidRPr="00E253A5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3A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</w:tbl>
    <w:p w14:paraId="3B54497E" w14:textId="77777777" w:rsidR="00303A50" w:rsidRPr="00E253A5" w:rsidRDefault="00303A50">
      <w:pPr>
        <w:rPr>
          <w:rFonts w:ascii="Times New Roman" w:hAnsi="Times New Roman" w:cs="Times New Roman"/>
          <w:sz w:val="24"/>
          <w:szCs w:val="24"/>
        </w:rPr>
      </w:pPr>
    </w:p>
    <w:sectPr w:rsidR="00303A50" w:rsidRPr="00E253A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13434322">
    <w:abstractNumId w:val="8"/>
  </w:num>
  <w:num w:numId="2" w16cid:durableId="2136681108">
    <w:abstractNumId w:val="6"/>
  </w:num>
  <w:num w:numId="3" w16cid:durableId="1968853640">
    <w:abstractNumId w:val="5"/>
  </w:num>
  <w:num w:numId="4" w16cid:durableId="2082369754">
    <w:abstractNumId w:val="4"/>
  </w:num>
  <w:num w:numId="5" w16cid:durableId="350450719">
    <w:abstractNumId w:val="7"/>
  </w:num>
  <w:num w:numId="6" w16cid:durableId="1607039274">
    <w:abstractNumId w:val="3"/>
  </w:num>
  <w:num w:numId="7" w16cid:durableId="1246184696">
    <w:abstractNumId w:val="2"/>
  </w:num>
  <w:num w:numId="8" w16cid:durableId="1100223281">
    <w:abstractNumId w:val="1"/>
  </w:num>
  <w:num w:numId="9" w16cid:durableId="877282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39E1"/>
    <w:rsid w:val="00034616"/>
    <w:rsid w:val="0006063C"/>
    <w:rsid w:val="0015074B"/>
    <w:rsid w:val="0029639D"/>
    <w:rsid w:val="00303A50"/>
    <w:rsid w:val="00326F90"/>
    <w:rsid w:val="008A3432"/>
    <w:rsid w:val="00AA1D8D"/>
    <w:rsid w:val="00B47730"/>
    <w:rsid w:val="00CB0664"/>
    <w:rsid w:val="00E253A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AF6E0B"/>
  <w14:defaultImageDpi w14:val="300"/>
  <w15:docId w15:val="{5886C0AE-1344-9043-82F0-C584013A0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3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ashmi, Faiz</cp:lastModifiedBy>
  <cp:revision>2</cp:revision>
  <dcterms:created xsi:type="dcterms:W3CDTF">2013-12-23T23:15:00Z</dcterms:created>
  <dcterms:modified xsi:type="dcterms:W3CDTF">2025-05-02T15:15:00Z</dcterms:modified>
  <cp:category/>
</cp:coreProperties>
</file>